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17D08C" w14:textId="6A08C4B1" w:rsidR="00011123" w:rsidRDefault="0079000F" w:rsidP="000111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ultimedia Appendix </w:t>
      </w:r>
      <w:r w:rsidR="00011123">
        <w:rPr>
          <w:rFonts w:ascii="Times New Roman" w:hAnsi="Times New Roman" w:cs="Times New Roman"/>
        </w:rPr>
        <w:t>3. Device choice, use, and reported outcomes</w:t>
      </w:r>
    </w:p>
    <w:p w14:paraId="3CAA7711" w14:textId="728764BD" w:rsidR="00011123" w:rsidRDefault="00011123" w:rsidP="0001112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F308871" wp14:editId="4B97BFB1">
            <wp:extent cx="8065477" cy="6120036"/>
            <wp:effectExtent l="0" t="0" r="0" b="1905"/>
            <wp:docPr id="3998281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9828150" name="Picture 399828150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68102" cy="61979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359426" w14:textId="77777777" w:rsidR="001B7428" w:rsidRPr="00CF32E7" w:rsidRDefault="001B7428" w:rsidP="001B7428">
      <w:pPr>
        <w:pStyle w:val="EndNoteBibliography"/>
      </w:pPr>
      <w:r w:rsidRPr="00CF32E7">
        <w:rPr>
          <w:rFonts w:eastAsia="Calibri"/>
        </w:rPr>
        <w:t xml:space="preserve">Other analyzed measures include time-to-mobilization milestones </w:t>
      </w:r>
      <w:r w:rsidRPr="00CF32E7">
        <w:t>[27,36]</w:t>
      </w:r>
      <w:r w:rsidRPr="00CF32E7">
        <w:rPr>
          <w:rFonts w:eastAsia="Calibri"/>
        </w:rPr>
        <w:t xml:space="preserve"> and daily energy expenditure </w:t>
      </w:r>
      <w:r w:rsidRPr="00CF32E7">
        <w:t>[33]</w:t>
      </w:r>
      <w:r w:rsidRPr="00CF32E7">
        <w:rPr>
          <w:rFonts w:eastAsia="Calibri"/>
        </w:rPr>
        <w:t>.</w:t>
      </w:r>
    </w:p>
    <w:p w14:paraId="0F80296B" w14:textId="5076D396" w:rsidR="001B7428" w:rsidRPr="00CF32E7" w:rsidRDefault="001B7428" w:rsidP="00011123">
      <w:pPr>
        <w:rPr>
          <w:rFonts w:ascii="Times New Roman" w:hAnsi="Times New Roman" w:cs="Times New Roman"/>
          <w:sz w:val="20"/>
          <w:szCs w:val="20"/>
        </w:rPr>
      </w:pPr>
      <w:r w:rsidRPr="00CF32E7">
        <w:rPr>
          <w:rFonts w:ascii="Times New Roman" w:eastAsia="Calibri" w:hAnsi="Times New Roman" w:cs="Times New Roman"/>
          <w:sz w:val="20"/>
          <w:szCs w:val="20"/>
        </w:rPr>
        <w:t xml:space="preserve">Other reported outcomes include discharge destination </w:t>
      </w:r>
      <w:r w:rsidRPr="00CF32E7">
        <w:rPr>
          <w:rFonts w:ascii="Times New Roman" w:hAnsi="Times New Roman" w:cs="Times New Roman"/>
          <w:sz w:val="20"/>
          <w:szCs w:val="20"/>
        </w:rPr>
        <w:t>[41]</w:t>
      </w:r>
      <w:r w:rsidRPr="00CF32E7">
        <w:rPr>
          <w:rFonts w:ascii="Times New Roman" w:eastAsia="Calibri" w:hAnsi="Times New Roman" w:cs="Times New Roman"/>
          <w:sz w:val="20"/>
          <w:szCs w:val="20"/>
        </w:rPr>
        <w:t xml:space="preserve">, time to readiness for discharge </w:t>
      </w:r>
      <w:r w:rsidRPr="00CF32E7">
        <w:rPr>
          <w:rFonts w:ascii="Times New Roman" w:hAnsi="Times New Roman" w:cs="Times New Roman"/>
          <w:sz w:val="20"/>
          <w:szCs w:val="20"/>
        </w:rPr>
        <w:t>[36]</w:t>
      </w:r>
      <w:r w:rsidRPr="00CF32E7">
        <w:rPr>
          <w:rFonts w:ascii="Times New Roman" w:eastAsia="Calibri" w:hAnsi="Times New Roman" w:cs="Times New Roman"/>
          <w:sz w:val="20"/>
          <w:szCs w:val="20"/>
        </w:rPr>
        <w:t xml:space="preserve">, venous thromboembolism </w:t>
      </w:r>
      <w:r w:rsidRPr="00CF32E7">
        <w:rPr>
          <w:rFonts w:ascii="Times New Roman" w:hAnsi="Times New Roman" w:cs="Times New Roman"/>
          <w:sz w:val="20"/>
          <w:szCs w:val="20"/>
        </w:rPr>
        <w:t>[36,39]</w:t>
      </w:r>
      <w:r w:rsidRPr="00CF32E7">
        <w:rPr>
          <w:rFonts w:ascii="Times New Roman" w:eastAsia="Calibri" w:hAnsi="Times New Roman" w:cs="Times New Roman"/>
          <w:sz w:val="20"/>
          <w:szCs w:val="20"/>
        </w:rPr>
        <w:t>,</w:t>
      </w:r>
      <w:r w:rsidRPr="00CF32E7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 </w:t>
      </w:r>
      <w:r w:rsidRPr="00CF32E7">
        <w:rPr>
          <w:rFonts w:ascii="Times New Roman" w:eastAsia="Calibri" w:hAnsi="Times New Roman" w:cs="Times New Roman"/>
          <w:sz w:val="20"/>
          <w:szCs w:val="20"/>
        </w:rPr>
        <w:t xml:space="preserve">pain </w:t>
      </w:r>
      <w:r w:rsidRPr="00CF32E7">
        <w:rPr>
          <w:rFonts w:ascii="Times New Roman" w:hAnsi="Times New Roman" w:cs="Times New Roman"/>
          <w:sz w:val="20"/>
          <w:szCs w:val="20"/>
        </w:rPr>
        <w:t>[40,41]</w:t>
      </w:r>
      <w:r w:rsidRPr="00CF32E7">
        <w:rPr>
          <w:rFonts w:ascii="Times New Roman" w:eastAsia="Calibri" w:hAnsi="Times New Roman" w:cs="Times New Roman"/>
          <w:sz w:val="20"/>
          <w:szCs w:val="20"/>
        </w:rPr>
        <w:t xml:space="preserve">, postoperative nausea and vomiting </w:t>
      </w:r>
      <w:r w:rsidRPr="00CF32E7">
        <w:rPr>
          <w:rFonts w:ascii="Times New Roman" w:hAnsi="Times New Roman" w:cs="Times New Roman"/>
          <w:sz w:val="20"/>
          <w:szCs w:val="20"/>
        </w:rPr>
        <w:t>[32,34]</w:t>
      </w:r>
      <w:r w:rsidRPr="00CF32E7">
        <w:rPr>
          <w:rFonts w:ascii="Times New Roman" w:eastAsia="Calibri" w:hAnsi="Times New Roman" w:cs="Times New Roman"/>
          <w:sz w:val="20"/>
          <w:szCs w:val="20"/>
        </w:rPr>
        <w:t xml:space="preserve">, and fatigue </w:t>
      </w:r>
      <w:r w:rsidRPr="00CF32E7">
        <w:rPr>
          <w:rFonts w:ascii="Times New Roman" w:hAnsi="Times New Roman" w:cs="Times New Roman"/>
          <w:sz w:val="20"/>
          <w:szCs w:val="20"/>
        </w:rPr>
        <w:t>[40,41]</w:t>
      </w:r>
      <w:r w:rsidRPr="00CF32E7">
        <w:rPr>
          <w:rFonts w:ascii="Times New Roman" w:eastAsia="Calibri" w:hAnsi="Times New Roman" w:cs="Times New Roman"/>
          <w:sz w:val="20"/>
          <w:szCs w:val="20"/>
        </w:rPr>
        <w:t>.</w:t>
      </w:r>
    </w:p>
    <w:sectPr w:rsidR="001B7428" w:rsidRPr="00CF32E7" w:rsidSect="00E60EDF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D52"/>
    <w:rsid w:val="00011123"/>
    <w:rsid w:val="00025F77"/>
    <w:rsid w:val="0004107A"/>
    <w:rsid w:val="0004615D"/>
    <w:rsid w:val="00047519"/>
    <w:rsid w:val="00050D36"/>
    <w:rsid w:val="00055FB8"/>
    <w:rsid w:val="0007734D"/>
    <w:rsid w:val="000779CF"/>
    <w:rsid w:val="0009210E"/>
    <w:rsid w:val="000A233A"/>
    <w:rsid w:val="000B5437"/>
    <w:rsid w:val="000F4C94"/>
    <w:rsid w:val="00100799"/>
    <w:rsid w:val="00106780"/>
    <w:rsid w:val="00112B77"/>
    <w:rsid w:val="001146BD"/>
    <w:rsid w:val="00127A5E"/>
    <w:rsid w:val="001373A3"/>
    <w:rsid w:val="0016206A"/>
    <w:rsid w:val="001636F0"/>
    <w:rsid w:val="00185701"/>
    <w:rsid w:val="001962D6"/>
    <w:rsid w:val="001A14A4"/>
    <w:rsid w:val="001A241D"/>
    <w:rsid w:val="001A440D"/>
    <w:rsid w:val="001A7A64"/>
    <w:rsid w:val="001B0FF6"/>
    <w:rsid w:val="001B28E9"/>
    <w:rsid w:val="001B4C10"/>
    <w:rsid w:val="001B7428"/>
    <w:rsid w:val="001C10A3"/>
    <w:rsid w:val="001D71AE"/>
    <w:rsid w:val="001E3968"/>
    <w:rsid w:val="002450E0"/>
    <w:rsid w:val="00260DB8"/>
    <w:rsid w:val="00265E9E"/>
    <w:rsid w:val="00270212"/>
    <w:rsid w:val="0028338D"/>
    <w:rsid w:val="002A13B2"/>
    <w:rsid w:val="002B55A3"/>
    <w:rsid w:val="002B7CCB"/>
    <w:rsid w:val="002C4756"/>
    <w:rsid w:val="002C7D5E"/>
    <w:rsid w:val="002D11A4"/>
    <w:rsid w:val="002D141B"/>
    <w:rsid w:val="002D4D00"/>
    <w:rsid w:val="002E2CCB"/>
    <w:rsid w:val="002E5848"/>
    <w:rsid w:val="003436E9"/>
    <w:rsid w:val="00361046"/>
    <w:rsid w:val="00366D52"/>
    <w:rsid w:val="00367FE4"/>
    <w:rsid w:val="00382672"/>
    <w:rsid w:val="0039138B"/>
    <w:rsid w:val="003A00E6"/>
    <w:rsid w:val="003A5F39"/>
    <w:rsid w:val="003D050C"/>
    <w:rsid w:val="003D11EF"/>
    <w:rsid w:val="003E7C38"/>
    <w:rsid w:val="003F4288"/>
    <w:rsid w:val="003F6B30"/>
    <w:rsid w:val="004460AC"/>
    <w:rsid w:val="00447319"/>
    <w:rsid w:val="00453927"/>
    <w:rsid w:val="00462AE8"/>
    <w:rsid w:val="00474FA3"/>
    <w:rsid w:val="00486963"/>
    <w:rsid w:val="004A7F86"/>
    <w:rsid w:val="004B3922"/>
    <w:rsid w:val="004C7935"/>
    <w:rsid w:val="004E60BB"/>
    <w:rsid w:val="004F0609"/>
    <w:rsid w:val="004F680B"/>
    <w:rsid w:val="00516198"/>
    <w:rsid w:val="00553C47"/>
    <w:rsid w:val="005A0132"/>
    <w:rsid w:val="005A6E1B"/>
    <w:rsid w:val="005B6343"/>
    <w:rsid w:val="005B6AF5"/>
    <w:rsid w:val="005C1483"/>
    <w:rsid w:val="005C5F4D"/>
    <w:rsid w:val="005D09FB"/>
    <w:rsid w:val="005F058A"/>
    <w:rsid w:val="005F6EC7"/>
    <w:rsid w:val="00600F92"/>
    <w:rsid w:val="00603D1C"/>
    <w:rsid w:val="0060723C"/>
    <w:rsid w:val="00621B2C"/>
    <w:rsid w:val="0062733F"/>
    <w:rsid w:val="00635655"/>
    <w:rsid w:val="006415D3"/>
    <w:rsid w:val="00641C7B"/>
    <w:rsid w:val="006456C3"/>
    <w:rsid w:val="006564C4"/>
    <w:rsid w:val="006624C6"/>
    <w:rsid w:val="00663C7E"/>
    <w:rsid w:val="00677291"/>
    <w:rsid w:val="0069159D"/>
    <w:rsid w:val="006E1CD8"/>
    <w:rsid w:val="006E4AA0"/>
    <w:rsid w:val="00700582"/>
    <w:rsid w:val="00705387"/>
    <w:rsid w:val="0071509C"/>
    <w:rsid w:val="00720EE7"/>
    <w:rsid w:val="007417DA"/>
    <w:rsid w:val="00742441"/>
    <w:rsid w:val="00742F07"/>
    <w:rsid w:val="00754EF6"/>
    <w:rsid w:val="00755CB4"/>
    <w:rsid w:val="0075616A"/>
    <w:rsid w:val="00761F34"/>
    <w:rsid w:val="007747B6"/>
    <w:rsid w:val="00776C43"/>
    <w:rsid w:val="0079000F"/>
    <w:rsid w:val="007964B2"/>
    <w:rsid w:val="007A09BA"/>
    <w:rsid w:val="007A4B3A"/>
    <w:rsid w:val="007A53C5"/>
    <w:rsid w:val="007A5C3C"/>
    <w:rsid w:val="007A5FBB"/>
    <w:rsid w:val="007D0321"/>
    <w:rsid w:val="007D041A"/>
    <w:rsid w:val="007D3133"/>
    <w:rsid w:val="007D72B5"/>
    <w:rsid w:val="007E0561"/>
    <w:rsid w:val="007E26C4"/>
    <w:rsid w:val="00805A0F"/>
    <w:rsid w:val="00815B2E"/>
    <w:rsid w:val="00824E0F"/>
    <w:rsid w:val="00826F44"/>
    <w:rsid w:val="00842DE2"/>
    <w:rsid w:val="00863C85"/>
    <w:rsid w:val="0086760E"/>
    <w:rsid w:val="00876913"/>
    <w:rsid w:val="0088492E"/>
    <w:rsid w:val="0089430B"/>
    <w:rsid w:val="008A6EE3"/>
    <w:rsid w:val="008C019C"/>
    <w:rsid w:val="008C2D3C"/>
    <w:rsid w:val="008C313A"/>
    <w:rsid w:val="008E2F2E"/>
    <w:rsid w:val="008E6490"/>
    <w:rsid w:val="00903D29"/>
    <w:rsid w:val="00914C8F"/>
    <w:rsid w:val="00916D8A"/>
    <w:rsid w:val="00940292"/>
    <w:rsid w:val="00945C8E"/>
    <w:rsid w:val="00963179"/>
    <w:rsid w:val="00965201"/>
    <w:rsid w:val="0096579B"/>
    <w:rsid w:val="00970BF8"/>
    <w:rsid w:val="00974958"/>
    <w:rsid w:val="0097616F"/>
    <w:rsid w:val="009819B2"/>
    <w:rsid w:val="009879F4"/>
    <w:rsid w:val="009A3FDB"/>
    <w:rsid w:val="009C07F4"/>
    <w:rsid w:val="009D43CB"/>
    <w:rsid w:val="009E5AC1"/>
    <w:rsid w:val="009E5E4B"/>
    <w:rsid w:val="009E770E"/>
    <w:rsid w:val="009F1300"/>
    <w:rsid w:val="00A3144D"/>
    <w:rsid w:val="00A34718"/>
    <w:rsid w:val="00A3520D"/>
    <w:rsid w:val="00A3610E"/>
    <w:rsid w:val="00A62BEF"/>
    <w:rsid w:val="00A65EF6"/>
    <w:rsid w:val="00A664DE"/>
    <w:rsid w:val="00A74430"/>
    <w:rsid w:val="00A749A4"/>
    <w:rsid w:val="00A856D3"/>
    <w:rsid w:val="00A910E9"/>
    <w:rsid w:val="00AA5563"/>
    <w:rsid w:val="00AB0657"/>
    <w:rsid w:val="00AB270D"/>
    <w:rsid w:val="00AB2F82"/>
    <w:rsid w:val="00AD1AA9"/>
    <w:rsid w:val="00AE2773"/>
    <w:rsid w:val="00AF7A22"/>
    <w:rsid w:val="00B03684"/>
    <w:rsid w:val="00B323D2"/>
    <w:rsid w:val="00B57113"/>
    <w:rsid w:val="00B574AB"/>
    <w:rsid w:val="00B65780"/>
    <w:rsid w:val="00B70287"/>
    <w:rsid w:val="00B93742"/>
    <w:rsid w:val="00BA0942"/>
    <w:rsid w:val="00BA5CFB"/>
    <w:rsid w:val="00BB0773"/>
    <w:rsid w:val="00BC5C42"/>
    <w:rsid w:val="00BC7038"/>
    <w:rsid w:val="00BD0944"/>
    <w:rsid w:val="00BE0167"/>
    <w:rsid w:val="00C10565"/>
    <w:rsid w:val="00C1371E"/>
    <w:rsid w:val="00C20ED9"/>
    <w:rsid w:val="00C212B7"/>
    <w:rsid w:val="00C43E6A"/>
    <w:rsid w:val="00C46195"/>
    <w:rsid w:val="00C92A74"/>
    <w:rsid w:val="00C9762D"/>
    <w:rsid w:val="00CB651E"/>
    <w:rsid w:val="00CB6D75"/>
    <w:rsid w:val="00CD1968"/>
    <w:rsid w:val="00CE362C"/>
    <w:rsid w:val="00CE7AEF"/>
    <w:rsid w:val="00CF32E7"/>
    <w:rsid w:val="00CF7962"/>
    <w:rsid w:val="00D06BB1"/>
    <w:rsid w:val="00D246C5"/>
    <w:rsid w:val="00D26C2C"/>
    <w:rsid w:val="00D27A3E"/>
    <w:rsid w:val="00D57C15"/>
    <w:rsid w:val="00D67398"/>
    <w:rsid w:val="00D730A7"/>
    <w:rsid w:val="00D81718"/>
    <w:rsid w:val="00D90016"/>
    <w:rsid w:val="00DB45D2"/>
    <w:rsid w:val="00DB7616"/>
    <w:rsid w:val="00DD672F"/>
    <w:rsid w:val="00DF6B99"/>
    <w:rsid w:val="00E001C2"/>
    <w:rsid w:val="00E0279D"/>
    <w:rsid w:val="00E15371"/>
    <w:rsid w:val="00E33DC8"/>
    <w:rsid w:val="00E46133"/>
    <w:rsid w:val="00E53218"/>
    <w:rsid w:val="00E60EDF"/>
    <w:rsid w:val="00E635C6"/>
    <w:rsid w:val="00E64C66"/>
    <w:rsid w:val="00E66E65"/>
    <w:rsid w:val="00E70B37"/>
    <w:rsid w:val="00E73D99"/>
    <w:rsid w:val="00E82C5D"/>
    <w:rsid w:val="00E86FBF"/>
    <w:rsid w:val="00E921A0"/>
    <w:rsid w:val="00EA7E2F"/>
    <w:rsid w:val="00EB10E0"/>
    <w:rsid w:val="00EB3D34"/>
    <w:rsid w:val="00EB6E9E"/>
    <w:rsid w:val="00ED0A15"/>
    <w:rsid w:val="00F129CA"/>
    <w:rsid w:val="00F23BE8"/>
    <w:rsid w:val="00F30319"/>
    <w:rsid w:val="00F3191F"/>
    <w:rsid w:val="00F333F5"/>
    <w:rsid w:val="00F45EB0"/>
    <w:rsid w:val="00F60CA4"/>
    <w:rsid w:val="00F64846"/>
    <w:rsid w:val="00F64CD1"/>
    <w:rsid w:val="00F675B0"/>
    <w:rsid w:val="00F74A69"/>
    <w:rsid w:val="00F76F30"/>
    <w:rsid w:val="00FA4933"/>
    <w:rsid w:val="00FA5398"/>
    <w:rsid w:val="00FA59CE"/>
    <w:rsid w:val="00FB00F9"/>
    <w:rsid w:val="00FB5316"/>
    <w:rsid w:val="00FF0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E083EA"/>
  <w15:chartTrackingRefBased/>
  <w15:docId w15:val="{CEFAC6F6-F1FE-5541-83A3-220869049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1B7428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CommentReference">
    <w:name w:val="annotation reference"/>
    <w:basedOn w:val="DefaultParagraphFont"/>
    <w:rsid w:val="001B7428"/>
    <w:rPr>
      <w:sz w:val="16"/>
    </w:rPr>
  </w:style>
  <w:style w:type="paragraph" w:styleId="CommentText">
    <w:name w:val="annotation text"/>
    <w:basedOn w:val="Normal"/>
    <w:link w:val="CommentTextChar"/>
    <w:uiPriority w:val="99"/>
    <w:qFormat/>
    <w:rsid w:val="001B7428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B7428"/>
    <w:rPr>
      <w:rFonts w:ascii="Times New Roman" w:eastAsia="Times New Roman" w:hAnsi="Times New Roman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4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7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chita, Mikita</dc:creator>
  <cp:keywords/>
  <dc:description/>
  <cp:lastModifiedBy>Fuchita, Mikita</cp:lastModifiedBy>
  <cp:revision>6</cp:revision>
  <dcterms:created xsi:type="dcterms:W3CDTF">2023-04-29T15:36:00Z</dcterms:created>
  <dcterms:modified xsi:type="dcterms:W3CDTF">2023-04-29T15:40:00Z</dcterms:modified>
</cp:coreProperties>
</file>